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4E7EB" w14:textId="29B8A545" w:rsidR="003216FF" w:rsidRDefault="00D307EE" w:rsidP="003216FF">
      <w:pPr>
        <w:jc w:val="both"/>
        <w:outlineLvl w:val="0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1 Table</w:t>
      </w:r>
      <w:r w:rsidR="003216FF" w:rsidRPr="00730497">
        <w:rPr>
          <w:rFonts w:ascii="Times New Roman" w:hAnsi="Times New Roman" w:cs="Times New Roman"/>
          <w:b/>
          <w:sz w:val="22"/>
          <w:szCs w:val="22"/>
          <w:lang w:val="en-US"/>
        </w:rPr>
        <w:t>. Primers used in this work.</w:t>
      </w:r>
      <w:bookmarkStart w:id="0" w:name="_GoBack"/>
      <w:bookmarkEnd w:id="0"/>
    </w:p>
    <w:p w14:paraId="6DE60844" w14:textId="77777777" w:rsidR="006153E6" w:rsidRPr="00730497" w:rsidRDefault="006153E6" w:rsidP="003216FF">
      <w:pPr>
        <w:jc w:val="both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12900" w:type="dxa"/>
        <w:tblLayout w:type="fixed"/>
        <w:tblLook w:val="04A0" w:firstRow="1" w:lastRow="0" w:firstColumn="1" w:lastColumn="0" w:noHBand="0" w:noVBand="1"/>
      </w:tblPr>
      <w:tblGrid>
        <w:gridCol w:w="2547"/>
        <w:gridCol w:w="3685"/>
        <w:gridCol w:w="6668"/>
      </w:tblGrid>
      <w:tr w:rsidR="003216FF" w:rsidRPr="008D158D" w14:paraId="121AC2E4" w14:textId="77777777" w:rsidTr="006153E6">
        <w:tc>
          <w:tcPr>
            <w:tcW w:w="2547" w:type="dxa"/>
            <w:vAlign w:val="center"/>
          </w:tcPr>
          <w:p w14:paraId="5CA28B0F" w14:textId="77777777" w:rsidR="003216FF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imer name</w:t>
            </w:r>
          </w:p>
          <w:p w14:paraId="4EF21D8D" w14:textId="77777777" w:rsidR="006153E6" w:rsidRPr="00730497" w:rsidRDefault="006153E6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vAlign w:val="center"/>
          </w:tcPr>
          <w:p w14:paraId="39649BBD" w14:textId="7C57F823" w:rsidR="006153E6" w:rsidRPr="00DF51FD" w:rsidRDefault="00AD1E32" w:rsidP="000E00E5">
            <w:pPr>
              <w:jc w:val="both"/>
              <w:outlineLvl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ybridization target [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B</w:t>
            </w:r>
            <w:r w:rsidR="003216FF" w:rsidRPr="007304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k</w:t>
            </w:r>
            <w:proofErr w:type="spellEnd"/>
            <w:r w:rsidR="003216FF" w:rsidRPr="007304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]</w:t>
            </w:r>
            <w:r w:rsidR="00867A5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="00DF51F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/</w:t>
            </w:r>
            <w:r w:rsidR="00867A5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="00DF51F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bjective for design</w:t>
            </w:r>
          </w:p>
        </w:tc>
        <w:tc>
          <w:tcPr>
            <w:tcW w:w="6668" w:type="dxa"/>
            <w:vAlign w:val="center"/>
          </w:tcPr>
          <w:p w14:paraId="07BC0D13" w14:textId="77777777" w:rsidR="003216FF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5’ to 3’ Sequence (Orientation) </w:t>
            </w:r>
          </w:p>
          <w:p w14:paraId="63B7829E" w14:textId="77777777" w:rsidR="006153E6" w:rsidRPr="00730497" w:rsidRDefault="006153E6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216FF" w:rsidRPr="008D158D" w14:paraId="2510685D" w14:textId="77777777" w:rsidTr="00867A57">
        <w:trPr>
          <w:trHeight w:val="274"/>
        </w:trPr>
        <w:tc>
          <w:tcPr>
            <w:tcW w:w="12900" w:type="dxa"/>
            <w:gridSpan w:val="3"/>
          </w:tcPr>
          <w:p w14:paraId="27B34FFD" w14:textId="77777777" w:rsidR="003216FF" w:rsidRPr="00C4514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4514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Primers used for 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MIG1 </w:t>
            </w:r>
            <w:r w:rsidRPr="00C4514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cDNA synthesis:</w:t>
            </w:r>
          </w:p>
        </w:tc>
      </w:tr>
      <w:tr w:rsidR="003216FF" w:rsidRPr="00730497" w14:paraId="41EB0611" w14:textId="77777777" w:rsidTr="006153E6">
        <w:tc>
          <w:tcPr>
            <w:tcW w:w="2547" w:type="dxa"/>
          </w:tcPr>
          <w:p w14:paraId="01808E42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g1cDNA</w:t>
            </w:r>
          </w:p>
        </w:tc>
        <w:tc>
          <w:tcPr>
            <w:tcW w:w="3685" w:type="dxa"/>
          </w:tcPr>
          <w:p w14:paraId="3BDE1E9E" w14:textId="0FE8A8DB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D1E3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G1</w:t>
            </w:r>
            <w:r w:rsidRPr="00AD1E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AD1E32" w:rsidRPr="00AD1E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X384897</w:t>
            </w:r>
            <w:r w:rsidRPr="00AD1E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6153E6" w:rsidRPr="00AD1E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5349666B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gtcaacattcttcaacgaca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5AD19143" w14:textId="77777777" w:rsidTr="006153E6">
        <w:tc>
          <w:tcPr>
            <w:tcW w:w="2547" w:type="dxa"/>
          </w:tcPr>
          <w:p w14:paraId="705482EE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g1cDNA_Stop</w:t>
            </w:r>
          </w:p>
        </w:tc>
        <w:tc>
          <w:tcPr>
            <w:tcW w:w="3685" w:type="dxa"/>
          </w:tcPr>
          <w:p w14:paraId="752FCC9C" w14:textId="4A168CBC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G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D1E32" w:rsidRPr="00AD1E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KX384897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45C96918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agctaaccattgcgtctgaa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</w:tr>
      <w:tr w:rsidR="003216FF" w:rsidRPr="00730497" w14:paraId="0E04E874" w14:textId="77777777" w:rsidTr="006153E6">
        <w:tc>
          <w:tcPr>
            <w:tcW w:w="2547" w:type="dxa"/>
          </w:tcPr>
          <w:p w14:paraId="34BEA57C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g1_Fw1480</w:t>
            </w:r>
          </w:p>
        </w:tc>
        <w:tc>
          <w:tcPr>
            <w:tcW w:w="3685" w:type="dxa"/>
          </w:tcPr>
          <w:p w14:paraId="10DF6057" w14:textId="5803A6D2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G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D1E32" w:rsidRPr="00AD1E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KX384897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647F985C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gtggaatggataccgatc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66FA3635" w14:textId="77777777" w:rsidTr="006153E6">
        <w:tc>
          <w:tcPr>
            <w:tcW w:w="2547" w:type="dxa"/>
          </w:tcPr>
          <w:p w14:paraId="6D56543F" w14:textId="77777777" w:rsidR="003216FF" w:rsidRPr="00730497" w:rsidRDefault="003216FF" w:rsidP="000E00E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g1cDNARV2 </w:t>
            </w:r>
          </w:p>
        </w:tc>
        <w:tc>
          <w:tcPr>
            <w:tcW w:w="3685" w:type="dxa"/>
          </w:tcPr>
          <w:p w14:paraId="23EAF83D" w14:textId="3755260C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G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D1E32" w:rsidRPr="00AD1E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KX384897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0841FFAD" w14:textId="77777777" w:rsidR="003216FF" w:rsidRPr="00730497" w:rsidRDefault="003216FF" w:rsidP="000E00E5">
            <w:pPr>
              <w:jc w:val="both"/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  <w:lang w:val="en-US" w:eastAsia="en-US"/>
              </w:rPr>
            </w:pPr>
            <w:proofErr w:type="spellStart"/>
            <w:r w:rsidRPr="00730497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  <w:lang w:val="en-US" w:eastAsia="en-US"/>
              </w:rPr>
              <w:t>ttgtgacgaggtcgtgtttatg</w:t>
            </w:r>
            <w:proofErr w:type="spellEnd"/>
            <w:r w:rsidRPr="00730497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  <w:lang w:val="en-US" w:eastAsia="en-US"/>
              </w:rPr>
              <w:t xml:space="preserve"> (R)</w:t>
            </w:r>
          </w:p>
        </w:tc>
      </w:tr>
      <w:tr w:rsidR="003216FF" w:rsidRPr="008D158D" w14:paraId="6BD24D2C" w14:textId="77777777" w:rsidTr="000E00E5">
        <w:tc>
          <w:tcPr>
            <w:tcW w:w="12900" w:type="dxa"/>
            <w:gridSpan w:val="3"/>
          </w:tcPr>
          <w:p w14:paraId="27FE8F75" w14:textId="77777777" w:rsidR="003216FF" w:rsidRPr="00C4514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C4514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Primers used to construct and evaluate the Xdmig1</w:t>
            </w:r>
            <w:r w:rsidRPr="00C45144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  <w:lang w:val="en-US"/>
              </w:rPr>
              <w:t xml:space="preserve">-/- </w:t>
            </w:r>
            <w:r w:rsidRPr="00C4514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 mutant strain:</w:t>
            </w:r>
          </w:p>
        </w:tc>
      </w:tr>
      <w:tr w:rsidR="003216FF" w:rsidRPr="00730497" w14:paraId="7A2FFA14" w14:textId="77777777" w:rsidTr="006153E6">
        <w:tc>
          <w:tcPr>
            <w:tcW w:w="2547" w:type="dxa"/>
          </w:tcPr>
          <w:p w14:paraId="7DE790BC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g1up2.F </w:t>
            </w:r>
          </w:p>
        </w:tc>
        <w:tc>
          <w:tcPr>
            <w:tcW w:w="3685" w:type="dxa"/>
          </w:tcPr>
          <w:p w14:paraId="37A870F6" w14:textId="18BC2DBA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“up” </w:t>
            </w: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G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agment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54026029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cactcaaaactcacctcg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5B2045C1" w14:textId="77777777" w:rsidTr="006153E6">
        <w:tc>
          <w:tcPr>
            <w:tcW w:w="2547" w:type="dxa"/>
          </w:tcPr>
          <w:p w14:paraId="1D99D4C4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mig.up2-50TEF.R</w:t>
            </w:r>
          </w:p>
        </w:tc>
        <w:tc>
          <w:tcPr>
            <w:tcW w:w="3685" w:type="dxa"/>
          </w:tcPr>
          <w:p w14:paraId="318434A7" w14:textId="063308F9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“up” </w:t>
            </w: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G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agment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37E4AF27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acgatctaggcaaagagcttgtgtcggatgaactgtcggctgatgagcc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ctgggaat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</w:tr>
      <w:tr w:rsidR="003216FF" w:rsidRPr="00730497" w14:paraId="14F8EB67" w14:textId="77777777" w:rsidTr="006153E6">
        <w:tc>
          <w:tcPr>
            <w:tcW w:w="2547" w:type="dxa"/>
          </w:tcPr>
          <w:p w14:paraId="0020EE1C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mig.up2-50TEF.R</w:t>
            </w:r>
          </w:p>
        </w:tc>
        <w:tc>
          <w:tcPr>
            <w:tcW w:w="3685" w:type="dxa"/>
          </w:tcPr>
          <w:p w14:paraId="0A5B585B" w14:textId="6EEBE81C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gromycin B resistance module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6D5946AA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acagtcacagaggccgcgttgacgatggacaagagcaaaattcccaggc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ctcatcag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50BFF2B6" w14:textId="77777777" w:rsidTr="006153E6">
        <w:tc>
          <w:tcPr>
            <w:tcW w:w="2547" w:type="dxa"/>
          </w:tcPr>
          <w:p w14:paraId="2C6B7828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pdT-50IIMig1dw.R</w:t>
            </w:r>
          </w:p>
        </w:tc>
        <w:tc>
          <w:tcPr>
            <w:tcW w:w="3685" w:type="dxa"/>
          </w:tcPr>
          <w:p w14:paraId="31ED50AD" w14:textId="6B34681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gromycin B resistance module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783CD4E3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tgacgcatctcgtattctgctcgacggacagactcagaacgctccatct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catgagag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</w:tr>
      <w:tr w:rsidR="003216FF" w:rsidRPr="00730497" w14:paraId="34001056" w14:textId="77777777" w:rsidTr="006153E6">
        <w:trPr>
          <w:trHeight w:val="273"/>
        </w:trPr>
        <w:tc>
          <w:tcPr>
            <w:tcW w:w="2547" w:type="dxa"/>
          </w:tcPr>
          <w:p w14:paraId="6ECF1FD5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4D4">
              <w:rPr>
                <w:rFonts w:ascii="Times New Roman" w:hAnsi="Times New Roman" w:cs="Times New Roman"/>
                <w:sz w:val="22"/>
                <w:szCs w:val="22"/>
              </w:rPr>
              <w:t>50.IIMig1.dw-10gpd.T.F</w:t>
            </w:r>
          </w:p>
        </w:tc>
        <w:tc>
          <w:tcPr>
            <w:tcW w:w="3685" w:type="dxa"/>
          </w:tcPr>
          <w:p w14:paraId="1B0527EA" w14:textId="548A262D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“down” </w:t>
            </w:r>
            <w:r w:rsidRPr="00FA04D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G1</w:t>
            </w: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agment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2FD90776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FA04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tcaatcacatctgttgaccatcaccatcatctccgtcatctctcatgat</w:t>
            </w: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atggagcg</w:t>
            </w:r>
            <w:proofErr w:type="spellEnd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3B2C685D" w14:textId="77777777" w:rsidTr="006153E6">
        <w:tc>
          <w:tcPr>
            <w:tcW w:w="2547" w:type="dxa"/>
          </w:tcPr>
          <w:p w14:paraId="017F7E40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IMig1.dw.R </w:t>
            </w:r>
          </w:p>
        </w:tc>
        <w:tc>
          <w:tcPr>
            <w:tcW w:w="3685" w:type="dxa"/>
          </w:tcPr>
          <w:p w14:paraId="131B09E9" w14:textId="52E774DF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“down” </w:t>
            </w:r>
            <w:r w:rsidRPr="00FA04D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G1</w:t>
            </w: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agment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0F57ED04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agcggttttcgatagctc</w:t>
            </w:r>
            <w:proofErr w:type="spellEnd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</w:tr>
      <w:tr w:rsidR="003216FF" w:rsidRPr="00730497" w14:paraId="5FE4D470" w14:textId="77777777" w:rsidTr="006153E6">
        <w:tc>
          <w:tcPr>
            <w:tcW w:w="2547" w:type="dxa"/>
          </w:tcPr>
          <w:p w14:paraId="31AC98EE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04D4">
              <w:rPr>
                <w:rFonts w:ascii="Times New Roman" w:hAnsi="Times New Roman" w:cs="Times New Roman"/>
                <w:sz w:val="22"/>
                <w:szCs w:val="22"/>
              </w:rPr>
              <w:t>out.Mig1up.F</w:t>
            </w:r>
          </w:p>
        </w:tc>
        <w:tc>
          <w:tcPr>
            <w:tcW w:w="3685" w:type="dxa"/>
          </w:tcPr>
          <w:p w14:paraId="4573BC3A" w14:textId="147B77C4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evaluate the resistance module integration at the </w:t>
            </w:r>
            <w:r w:rsidRPr="00FA04D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G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us</w:t>
            </w:r>
            <w:r w:rsidR="006153E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0408C7C7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FA04D4">
              <w:rPr>
                <w:rFonts w:ascii="Times New Roman" w:hAnsi="Times New Roman" w:cs="Times New Roman"/>
                <w:sz w:val="22"/>
                <w:szCs w:val="22"/>
              </w:rPr>
              <w:t>ttgtctggtggttctcatc</w:t>
            </w:r>
            <w:proofErr w:type="spellEnd"/>
            <w:r w:rsidRPr="00FA04D4">
              <w:rPr>
                <w:rFonts w:ascii="Times New Roman" w:hAnsi="Times New Roman" w:cs="Times New Roman"/>
                <w:sz w:val="22"/>
                <w:szCs w:val="22"/>
              </w:rPr>
              <w:t xml:space="preserve"> (F)</w:t>
            </w:r>
          </w:p>
        </w:tc>
      </w:tr>
      <w:tr w:rsidR="003216FF" w:rsidRPr="00730497" w14:paraId="320B3B9D" w14:textId="77777777" w:rsidTr="006153E6">
        <w:tc>
          <w:tcPr>
            <w:tcW w:w="2547" w:type="dxa"/>
          </w:tcPr>
          <w:p w14:paraId="68B6C0E6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04D4">
              <w:rPr>
                <w:rFonts w:ascii="Times New Roman" w:hAnsi="Times New Roman" w:cs="Times New Roman"/>
                <w:sz w:val="22"/>
                <w:szCs w:val="22"/>
              </w:rPr>
              <w:t>out.Mig1dw.R</w:t>
            </w:r>
          </w:p>
        </w:tc>
        <w:tc>
          <w:tcPr>
            <w:tcW w:w="3685" w:type="dxa"/>
          </w:tcPr>
          <w:p w14:paraId="46132D31" w14:textId="4F74C445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evaluate the resistance module integration at the </w:t>
            </w:r>
            <w:r w:rsidRPr="00FA04D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G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us</w:t>
            </w:r>
            <w:r w:rsidR="006153E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68B99162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FA04D4">
              <w:rPr>
                <w:rFonts w:ascii="Times New Roman" w:hAnsi="Times New Roman" w:cs="Times New Roman"/>
                <w:sz w:val="22"/>
                <w:szCs w:val="22"/>
              </w:rPr>
              <w:t>gaatggtgagagccctctg</w:t>
            </w:r>
            <w:proofErr w:type="spellEnd"/>
            <w:r w:rsidRPr="00FA04D4">
              <w:rPr>
                <w:rFonts w:ascii="Times New Roman" w:hAnsi="Times New Roman" w:cs="Times New Roman"/>
                <w:sz w:val="22"/>
                <w:szCs w:val="22"/>
              </w:rPr>
              <w:t xml:space="preserve"> (R)</w:t>
            </w:r>
          </w:p>
        </w:tc>
      </w:tr>
      <w:tr w:rsidR="003216FF" w:rsidRPr="008D158D" w14:paraId="741D430D" w14:textId="77777777" w:rsidTr="000E00E5">
        <w:tc>
          <w:tcPr>
            <w:tcW w:w="12900" w:type="dxa"/>
            <w:gridSpan w:val="3"/>
          </w:tcPr>
          <w:p w14:paraId="73FAB5CC" w14:textId="77777777" w:rsidR="003216FF" w:rsidRPr="00C4514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C4514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Primers used in RT-</w:t>
            </w:r>
            <w:proofErr w:type="spellStart"/>
            <w:r w:rsidRPr="00C4514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qPCR</w:t>
            </w:r>
            <w:proofErr w:type="spellEnd"/>
            <w:r w:rsidRPr="00C4514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 analyses:</w:t>
            </w:r>
          </w:p>
        </w:tc>
      </w:tr>
      <w:tr w:rsidR="003216FF" w:rsidRPr="00730497" w14:paraId="2152FE3D" w14:textId="77777777" w:rsidTr="006153E6">
        <w:tc>
          <w:tcPr>
            <w:tcW w:w="2547" w:type="dxa"/>
          </w:tcPr>
          <w:p w14:paraId="21A231F3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ctF</w:t>
            </w:r>
            <w:proofErr w:type="spellEnd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RT </w:t>
            </w:r>
          </w:p>
        </w:tc>
        <w:tc>
          <w:tcPr>
            <w:tcW w:w="3685" w:type="dxa"/>
          </w:tcPr>
          <w:p w14:paraId="6663043A" w14:textId="68CAC819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04D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A04D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ct</w:t>
            </w: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867A57" w:rsidRPr="00867A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89898.1</w:t>
            </w: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7FA613D0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gccctcgtgattgataac</w:t>
            </w:r>
            <w:proofErr w:type="spellEnd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475949D0" w14:textId="77777777" w:rsidTr="006153E6">
        <w:tc>
          <w:tcPr>
            <w:tcW w:w="2547" w:type="dxa"/>
          </w:tcPr>
          <w:p w14:paraId="07F01E64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ctR</w:t>
            </w:r>
            <w:proofErr w:type="spellEnd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RT </w:t>
            </w:r>
          </w:p>
        </w:tc>
        <w:tc>
          <w:tcPr>
            <w:tcW w:w="3685" w:type="dxa"/>
          </w:tcPr>
          <w:p w14:paraId="21CA8698" w14:textId="5EFA4C9B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04D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A04D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ct</w:t>
            </w: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X89898</w:t>
            </w:r>
            <w:r w:rsidR="00867A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719A4BC2" w14:textId="77777777" w:rsidR="003216FF" w:rsidRPr="00FA04D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accaacgtaggagtcctt</w:t>
            </w:r>
            <w:proofErr w:type="spellEnd"/>
            <w:r w:rsidRPr="00FA04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</w:tr>
      <w:tr w:rsidR="003216FF" w:rsidRPr="00730497" w14:paraId="7B7D4A69" w14:textId="77777777" w:rsidTr="006153E6">
        <w:trPr>
          <w:trHeight w:val="259"/>
        </w:trPr>
        <w:tc>
          <w:tcPr>
            <w:tcW w:w="2547" w:type="dxa"/>
          </w:tcPr>
          <w:p w14:paraId="47717F9D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crtYBF2-RT</w:t>
            </w:r>
          </w:p>
        </w:tc>
        <w:tc>
          <w:tcPr>
            <w:tcW w:w="3685" w:type="dxa"/>
          </w:tcPr>
          <w:p w14:paraId="683975B6" w14:textId="3ADE385E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YB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867A57" w:rsidRPr="00867A57">
              <w:rPr>
                <w:rFonts w:ascii="Times New Roman" w:hAnsi="Times New Roman" w:cs="Times New Roman"/>
                <w:sz w:val="22"/>
                <w:szCs w:val="22"/>
                <w:lang w:val="es-CL" w:eastAsia="es-ES_tradnl"/>
              </w:rPr>
              <w:t>DQ016503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] 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7F65B27C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gcatattaccagatccatctga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27EB75D2" w14:textId="77777777" w:rsidTr="006153E6">
        <w:tc>
          <w:tcPr>
            <w:tcW w:w="2547" w:type="dxa"/>
          </w:tcPr>
          <w:p w14:paraId="109C98A8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mcrtYBR2-RT </w:t>
            </w:r>
          </w:p>
        </w:tc>
        <w:tc>
          <w:tcPr>
            <w:tcW w:w="3685" w:type="dxa"/>
          </w:tcPr>
          <w:p w14:paraId="629917E8" w14:textId="68131D6A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YB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867A57" w:rsidRPr="00867A57">
              <w:rPr>
                <w:rFonts w:ascii="Times New Roman" w:hAnsi="Times New Roman" w:cs="Times New Roman"/>
                <w:sz w:val="22"/>
                <w:szCs w:val="22"/>
                <w:lang w:val="es-CL" w:eastAsia="es-ES_tradnl"/>
              </w:rPr>
              <w:t>DQ016503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263705EF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atatgtccatgcgccatt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</w:tr>
      <w:tr w:rsidR="003216FF" w:rsidRPr="00730497" w14:paraId="2B940BB5" w14:textId="77777777" w:rsidTr="006153E6">
        <w:tc>
          <w:tcPr>
            <w:tcW w:w="2547" w:type="dxa"/>
          </w:tcPr>
          <w:p w14:paraId="0F13C485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crtIF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RT </w:t>
            </w:r>
          </w:p>
        </w:tc>
        <w:tc>
          <w:tcPr>
            <w:tcW w:w="3685" w:type="dxa"/>
          </w:tcPr>
          <w:p w14:paraId="0466E3E2" w14:textId="6D6CCF08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I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867A57" w:rsidRPr="00867A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028748.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7A41061A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cgtgggatgtggtatcg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6493464F" w14:textId="77777777" w:rsidTr="006153E6">
        <w:tc>
          <w:tcPr>
            <w:tcW w:w="2547" w:type="dxa"/>
          </w:tcPr>
          <w:p w14:paraId="6991E6C2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crtIR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RT </w:t>
            </w:r>
          </w:p>
        </w:tc>
        <w:tc>
          <w:tcPr>
            <w:tcW w:w="3685" w:type="dxa"/>
          </w:tcPr>
          <w:p w14:paraId="1D4E8FAC" w14:textId="5E371483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I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867A57" w:rsidRPr="00867A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028748.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69EA823D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cccctgatcgaatcgataa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</w:tr>
      <w:tr w:rsidR="003216FF" w:rsidRPr="00730497" w14:paraId="6A0DC1AD" w14:textId="77777777" w:rsidTr="006153E6">
        <w:tc>
          <w:tcPr>
            <w:tcW w:w="2547" w:type="dxa"/>
          </w:tcPr>
          <w:p w14:paraId="00FD30FA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rtSF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RT </w:t>
            </w:r>
          </w:p>
        </w:tc>
        <w:tc>
          <w:tcPr>
            <w:tcW w:w="3685" w:type="dxa"/>
          </w:tcPr>
          <w:p w14:paraId="0C4C85FE" w14:textId="49515BF8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X. dendrorhous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S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867A57" w:rsidRPr="00867A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01828.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6EBD2A54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ggctcttgcagggtttga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4647BB0D" w14:textId="77777777" w:rsidTr="006153E6">
        <w:tc>
          <w:tcPr>
            <w:tcW w:w="2547" w:type="dxa"/>
          </w:tcPr>
          <w:p w14:paraId="2CCBF452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rtSR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RT </w:t>
            </w:r>
          </w:p>
        </w:tc>
        <w:tc>
          <w:tcPr>
            <w:tcW w:w="3685" w:type="dxa"/>
          </w:tcPr>
          <w:p w14:paraId="2768CBE7" w14:textId="5BBD0285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X. dendrorhous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S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867A57" w:rsidRPr="00867A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Q201828.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7A6315C9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ctccataagctcgatcccaa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</w:tr>
      <w:tr w:rsidR="003216FF" w:rsidRPr="00730497" w14:paraId="181DC02E" w14:textId="77777777" w:rsidTr="006153E6">
        <w:tc>
          <w:tcPr>
            <w:tcW w:w="2547" w:type="dxa"/>
          </w:tcPr>
          <w:p w14:paraId="48DFC574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rg2real FW1 </w:t>
            </w:r>
          </w:p>
        </w:tc>
        <w:tc>
          <w:tcPr>
            <w:tcW w:w="3685" w:type="dxa"/>
          </w:tcPr>
          <w:p w14:paraId="4BA6C3EA" w14:textId="25C8176F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rg2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JN043364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57B6BA81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caagacctctgtcaccaac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6B412A11" w14:textId="77777777" w:rsidTr="006153E6">
        <w:tc>
          <w:tcPr>
            <w:tcW w:w="2547" w:type="dxa"/>
          </w:tcPr>
          <w:p w14:paraId="48626BF8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rg2real RV1 </w:t>
            </w:r>
          </w:p>
        </w:tc>
        <w:tc>
          <w:tcPr>
            <w:tcW w:w="3685" w:type="dxa"/>
          </w:tcPr>
          <w:p w14:paraId="02D4D8F9" w14:textId="0837C2C9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rg2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JN043364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3A946DB2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ggcgtcagacgaggact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</w:tr>
      <w:tr w:rsidR="003216FF" w:rsidRPr="00730497" w14:paraId="24738F13" w14:textId="77777777" w:rsidTr="006153E6">
        <w:tc>
          <w:tcPr>
            <w:tcW w:w="2547" w:type="dxa"/>
          </w:tcPr>
          <w:p w14:paraId="3DF7CE4E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creal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W1 </w:t>
            </w:r>
          </w:p>
        </w:tc>
        <w:tc>
          <w:tcPr>
            <w:tcW w:w="3685" w:type="dxa"/>
          </w:tcPr>
          <w:p w14:paraId="66B25130" w14:textId="7EEE65BE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DC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HQ694557</w:t>
            </w:r>
            <w:r w:rsidR="00867A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61E189E2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aacactgagctgcccact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4C8DEC22" w14:textId="77777777" w:rsidTr="006153E6">
        <w:tc>
          <w:tcPr>
            <w:tcW w:w="2547" w:type="dxa"/>
          </w:tcPr>
          <w:p w14:paraId="00449BEE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creal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V1 </w:t>
            </w:r>
          </w:p>
        </w:tc>
        <w:tc>
          <w:tcPr>
            <w:tcW w:w="3685" w:type="dxa"/>
          </w:tcPr>
          <w:p w14:paraId="631EACA3" w14:textId="1AC22D2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DC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HQ694557</w:t>
            </w:r>
            <w:r w:rsidR="00867A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="00615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2AD1C561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tccgaatcgggaagcaca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</w:tr>
      <w:tr w:rsidR="003216FF" w:rsidRPr="008D158D" w14:paraId="14401C2B" w14:textId="77777777" w:rsidTr="000E00E5">
        <w:tc>
          <w:tcPr>
            <w:tcW w:w="12900" w:type="dxa"/>
            <w:gridSpan w:val="3"/>
          </w:tcPr>
          <w:p w14:paraId="7BA8C2A5" w14:textId="77777777" w:rsidR="003216FF" w:rsidRPr="00C45144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45144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lastRenderedPageBreak/>
              <w:t>Primers used for EMSA assays:</w:t>
            </w:r>
          </w:p>
        </w:tc>
      </w:tr>
      <w:tr w:rsidR="003216FF" w:rsidRPr="00730497" w14:paraId="471E9DD8" w14:textId="77777777" w:rsidTr="006153E6">
        <w:tc>
          <w:tcPr>
            <w:tcW w:w="2547" w:type="dxa"/>
          </w:tcPr>
          <w:p w14:paraId="7A856A92" w14:textId="77777777" w:rsidR="003216FF" w:rsidRPr="00730497" w:rsidRDefault="003216FF" w:rsidP="000E00E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crtS1000.</w:t>
            </w:r>
            <w:r w:rsidRPr="0073049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Fw</w:t>
            </w:r>
          </w:p>
        </w:tc>
        <w:tc>
          <w:tcPr>
            <w:tcW w:w="3685" w:type="dxa"/>
          </w:tcPr>
          <w:p w14:paraId="6B5651C8" w14:textId="2F3B538A" w:rsidR="003216FF" w:rsidRPr="00730497" w:rsidRDefault="003216FF" w:rsidP="008F3601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X. dendrorhous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ene promote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aining </w:t>
            </w:r>
            <w:r w:rsidRPr="007A3080">
              <w:rPr>
                <w:rFonts w:ascii="Times New Roman" w:hAnsi="Times New Roman"/>
                <w:sz w:val="22"/>
                <w:lang w:val="en-US"/>
              </w:rPr>
              <w:t>Box A</w:t>
            </w:r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698C517A" w14:textId="77777777" w:rsidR="003216FF" w:rsidRPr="00730497" w:rsidRDefault="003216FF" w:rsidP="000E00E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7A3080">
              <w:rPr>
                <w:rFonts w:ascii="Times New Roman" w:hAnsi="Times New Roman"/>
                <w:color w:val="000000"/>
                <w:sz w:val="22"/>
              </w:rPr>
              <w:t>ggcatcgaaacctgggctgac</w:t>
            </w:r>
            <w:proofErr w:type="spellEnd"/>
            <w:r w:rsidRPr="007A3080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F)</w:t>
            </w:r>
          </w:p>
        </w:tc>
      </w:tr>
      <w:tr w:rsidR="003216FF" w:rsidRPr="00730497" w14:paraId="60A8725D" w14:textId="77777777" w:rsidTr="006153E6">
        <w:tc>
          <w:tcPr>
            <w:tcW w:w="2547" w:type="dxa"/>
          </w:tcPr>
          <w:p w14:paraId="7C9A5037" w14:textId="77777777" w:rsidR="003216FF" w:rsidRPr="00730497" w:rsidRDefault="003216FF" w:rsidP="000E00E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</w:pPr>
            <w:r w:rsidRPr="00A875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rtS.Mig1-854 </w:t>
            </w:r>
            <w:proofErr w:type="spellStart"/>
            <w:r w:rsidRPr="00A875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3685" w:type="dxa"/>
          </w:tcPr>
          <w:p w14:paraId="47044BA3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X. dendrorhous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S</w:t>
            </w:r>
            <w:proofErr w:type="spellEnd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ene promote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aining </w:t>
            </w:r>
            <w:r w:rsidRPr="007A3080">
              <w:rPr>
                <w:rFonts w:ascii="Times New Roman" w:hAnsi="Times New Roman"/>
                <w:sz w:val="22"/>
                <w:lang w:val="en-US"/>
              </w:rPr>
              <w:t>Box A</w:t>
            </w:r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0AD67739" w14:textId="77777777" w:rsidR="003216FF" w:rsidRPr="00A87502" w:rsidRDefault="003216FF" w:rsidP="000E00E5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</w:t>
            </w:r>
            <w:r w:rsidRPr="00A875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acagcggcctcagtggcagcacttg</w:t>
            </w:r>
            <w:r w:rsidRPr="00A8750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US"/>
              </w:rPr>
              <w:t>ctccag</w:t>
            </w:r>
            <w:r w:rsidRPr="00A875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gcagttgcagggcctaaag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A87502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  <w:lang w:val="en-US" w:eastAsia="en-US"/>
              </w:rPr>
              <w:t>(R)</w:t>
            </w:r>
          </w:p>
        </w:tc>
      </w:tr>
      <w:tr w:rsidR="003216FF" w:rsidRPr="00730497" w14:paraId="1CD4987E" w14:textId="77777777" w:rsidTr="006153E6">
        <w:tc>
          <w:tcPr>
            <w:tcW w:w="2547" w:type="dxa"/>
          </w:tcPr>
          <w:p w14:paraId="39383D84" w14:textId="77777777" w:rsidR="003216FF" w:rsidRPr="00730497" w:rsidRDefault="003216FF" w:rsidP="000E00E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</w:pPr>
            <w:r w:rsidRPr="0073049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1</w:t>
            </w:r>
            <w:r w:rsidRPr="0073049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Fw</w:t>
            </w:r>
          </w:p>
        </w:tc>
        <w:tc>
          <w:tcPr>
            <w:tcW w:w="3685" w:type="dxa"/>
          </w:tcPr>
          <w:p w14:paraId="3D9CC1BA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X. dendrorhous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S</w:t>
            </w:r>
            <w:proofErr w:type="spellEnd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ene promote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aining </w:t>
            </w:r>
            <w:r w:rsidRPr="007A3080">
              <w:rPr>
                <w:rFonts w:ascii="Times New Roman" w:hAnsi="Times New Roman"/>
                <w:sz w:val="22"/>
                <w:lang w:val="en-US"/>
              </w:rPr>
              <w:t>Boxes B-C</w:t>
            </w:r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41C0CF11" w14:textId="77777777" w:rsidR="003216FF" w:rsidRPr="00A87502" w:rsidRDefault="003216FF" w:rsidP="000E00E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ccatcagaggtgcagcc</w:t>
            </w:r>
            <w:proofErr w:type="spellEnd"/>
            <w:r w:rsidRPr="007A3080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F)</w:t>
            </w:r>
          </w:p>
        </w:tc>
      </w:tr>
      <w:tr w:rsidR="003216FF" w:rsidRPr="00730497" w14:paraId="078FF362" w14:textId="77777777" w:rsidTr="006153E6">
        <w:tc>
          <w:tcPr>
            <w:tcW w:w="2547" w:type="dxa"/>
          </w:tcPr>
          <w:p w14:paraId="22EAE108" w14:textId="77777777" w:rsidR="003216FF" w:rsidRPr="00730497" w:rsidRDefault="003216FF" w:rsidP="000E00E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</w:pPr>
            <w:r w:rsidRPr="0073049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1</w:t>
            </w:r>
            <w:r w:rsidRPr="0073049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Rv</w:t>
            </w:r>
          </w:p>
        </w:tc>
        <w:tc>
          <w:tcPr>
            <w:tcW w:w="3685" w:type="dxa"/>
          </w:tcPr>
          <w:p w14:paraId="27C7BFC8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X. dendrorhous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S</w:t>
            </w:r>
            <w:proofErr w:type="spellEnd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ene promote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aining </w:t>
            </w:r>
            <w:r w:rsidRPr="007A3080">
              <w:rPr>
                <w:rFonts w:ascii="Times New Roman" w:hAnsi="Times New Roman"/>
                <w:sz w:val="22"/>
                <w:lang w:val="en-US"/>
              </w:rPr>
              <w:t>Boxes B-C</w:t>
            </w:r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35152743" w14:textId="77777777" w:rsidR="003216FF" w:rsidRPr="00A87502" w:rsidRDefault="003216FF" w:rsidP="000E00E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tcaaccggtcgaatagg</w:t>
            </w:r>
            <w:proofErr w:type="spellEnd"/>
            <w:r w:rsidRPr="007A3080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  <w:r w:rsidRPr="00730497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  <w:lang w:val="en-US" w:eastAsia="en-US"/>
              </w:rPr>
              <w:t>(R)</w:t>
            </w:r>
          </w:p>
        </w:tc>
      </w:tr>
      <w:tr w:rsidR="003216FF" w:rsidRPr="00730497" w14:paraId="74B4175A" w14:textId="77777777" w:rsidTr="006153E6">
        <w:tc>
          <w:tcPr>
            <w:tcW w:w="2547" w:type="dxa"/>
          </w:tcPr>
          <w:p w14:paraId="3878B95D" w14:textId="77777777" w:rsidR="003216FF" w:rsidRPr="00730497" w:rsidRDefault="003216FF" w:rsidP="000E00E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</w:pPr>
            <w:r w:rsidRPr="0073049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2</w:t>
            </w:r>
            <w:r w:rsidRPr="0073049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Fw</w:t>
            </w:r>
          </w:p>
        </w:tc>
        <w:tc>
          <w:tcPr>
            <w:tcW w:w="3685" w:type="dxa"/>
          </w:tcPr>
          <w:p w14:paraId="0A6BF88F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X. dendrorhous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S</w:t>
            </w:r>
            <w:proofErr w:type="spellEnd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ene promote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aining </w:t>
            </w:r>
            <w:r w:rsidRPr="007A3080">
              <w:rPr>
                <w:rFonts w:ascii="Times New Roman" w:hAnsi="Times New Roman"/>
                <w:sz w:val="22"/>
                <w:lang w:val="en-US"/>
              </w:rPr>
              <w:t>Box</w:t>
            </w:r>
            <w:r>
              <w:rPr>
                <w:rFonts w:ascii="Times New Roman" w:hAnsi="Times New Roman"/>
                <w:sz w:val="22"/>
                <w:lang w:val="en-US"/>
              </w:rPr>
              <w:t>es</w:t>
            </w:r>
            <w:r w:rsidRPr="007A3080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-</w:t>
            </w:r>
            <w:r w:rsidRPr="007A3080">
              <w:rPr>
                <w:rFonts w:ascii="Times New Roman" w:hAnsi="Times New Roman"/>
                <w:sz w:val="22"/>
                <w:lang w:val="en-US"/>
              </w:rPr>
              <w:t>D</w:t>
            </w:r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6B2B3C45" w14:textId="77777777" w:rsidR="003216FF" w:rsidRPr="00730497" w:rsidRDefault="003216FF" w:rsidP="000E00E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agatgatgcggcggcaac</w:t>
            </w:r>
            <w:proofErr w:type="spellEnd"/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)</w:t>
            </w:r>
          </w:p>
        </w:tc>
      </w:tr>
      <w:tr w:rsidR="003216FF" w:rsidRPr="00730497" w14:paraId="35168340" w14:textId="77777777" w:rsidTr="006153E6">
        <w:tc>
          <w:tcPr>
            <w:tcW w:w="2547" w:type="dxa"/>
          </w:tcPr>
          <w:p w14:paraId="3BF0D44D" w14:textId="77777777" w:rsidR="003216FF" w:rsidRPr="00730497" w:rsidRDefault="003216FF" w:rsidP="000E00E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</w:pPr>
            <w:r w:rsidRPr="0073049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PS</w:t>
            </w:r>
            <w:r w:rsidRPr="008D05C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2</w:t>
            </w:r>
            <w:r w:rsidRPr="0073049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n-US"/>
              </w:rPr>
              <w:t>Rv</w:t>
            </w:r>
          </w:p>
        </w:tc>
        <w:tc>
          <w:tcPr>
            <w:tcW w:w="3685" w:type="dxa"/>
          </w:tcPr>
          <w:p w14:paraId="210D6A83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X. dendrorhous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S</w:t>
            </w:r>
            <w:proofErr w:type="spellEnd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ene promote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aining </w:t>
            </w:r>
            <w:r w:rsidRPr="007A3080">
              <w:rPr>
                <w:rFonts w:ascii="Times New Roman" w:hAnsi="Times New Roman"/>
                <w:sz w:val="22"/>
                <w:lang w:val="en-US"/>
              </w:rPr>
              <w:t>Box</w:t>
            </w:r>
            <w:r>
              <w:rPr>
                <w:rFonts w:ascii="Times New Roman" w:hAnsi="Times New Roman"/>
                <w:sz w:val="22"/>
                <w:lang w:val="en-US"/>
              </w:rPr>
              <w:t>es</w:t>
            </w:r>
            <w:r w:rsidRPr="007A3080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-</w:t>
            </w:r>
            <w:r w:rsidRPr="007A3080">
              <w:rPr>
                <w:rFonts w:ascii="Times New Roman" w:hAnsi="Times New Roman"/>
                <w:sz w:val="22"/>
                <w:lang w:val="en-US"/>
              </w:rPr>
              <w:t>D</w:t>
            </w:r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1ABBE395" w14:textId="77777777" w:rsidR="003216FF" w:rsidRPr="00A87502" w:rsidRDefault="003216FF" w:rsidP="000E00E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A875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tgcatcacctgctgctc</w:t>
            </w:r>
            <w:proofErr w:type="spellEnd"/>
            <w:r w:rsidRPr="007A3080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  <w:r w:rsidRPr="00730497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  <w:lang w:val="en-US" w:eastAsia="en-US"/>
              </w:rPr>
              <w:t>(R)</w:t>
            </w:r>
          </w:p>
        </w:tc>
      </w:tr>
      <w:tr w:rsidR="003216FF" w:rsidRPr="00730497" w14:paraId="4876311E" w14:textId="77777777" w:rsidTr="006153E6">
        <w:tc>
          <w:tcPr>
            <w:tcW w:w="2547" w:type="dxa"/>
          </w:tcPr>
          <w:p w14:paraId="3BB609F6" w14:textId="15837A5A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rtI.</w:t>
            </w:r>
            <w:r w:rsidR="008F36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0.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w</w:t>
            </w:r>
          </w:p>
        </w:tc>
        <w:tc>
          <w:tcPr>
            <w:tcW w:w="3685" w:type="dxa"/>
          </w:tcPr>
          <w:p w14:paraId="51A908CB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promot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68" w:type="dxa"/>
          </w:tcPr>
          <w:p w14:paraId="5CC33933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A3080">
              <w:rPr>
                <w:rFonts w:ascii="Times New Roman" w:hAnsi="Times New Roman"/>
                <w:color w:val="000000"/>
                <w:sz w:val="22"/>
              </w:rPr>
              <w:t>ctttcctccttctcttccattc</w:t>
            </w:r>
            <w:proofErr w:type="spellEnd"/>
            <w:r w:rsidRPr="0073049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F)</w:t>
            </w:r>
          </w:p>
        </w:tc>
      </w:tr>
      <w:tr w:rsidR="003216FF" w:rsidRPr="00730497" w14:paraId="7B68B33D" w14:textId="77777777" w:rsidTr="006153E6">
        <w:tc>
          <w:tcPr>
            <w:tcW w:w="2547" w:type="dxa"/>
          </w:tcPr>
          <w:p w14:paraId="794732B2" w14:textId="55C69855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A3080">
              <w:rPr>
                <w:rFonts w:ascii="Times New Roman" w:hAnsi="Times New Roman"/>
                <w:color w:val="000000"/>
                <w:sz w:val="22"/>
              </w:rPr>
              <w:t>crtI.Mig1</w:t>
            </w:r>
            <w:r w:rsidR="008F36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A3080">
              <w:rPr>
                <w:rFonts w:ascii="Times New Roman" w:hAnsi="Times New Roman"/>
                <w:color w:val="000000"/>
                <w:sz w:val="22"/>
              </w:rPr>
              <w:t>Rv</w:t>
            </w:r>
          </w:p>
        </w:tc>
        <w:tc>
          <w:tcPr>
            <w:tcW w:w="3685" w:type="dxa"/>
          </w:tcPr>
          <w:p w14:paraId="3B70DEF6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promot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68" w:type="dxa"/>
          </w:tcPr>
          <w:p w14:paraId="7426466D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A3080">
              <w:rPr>
                <w:rFonts w:ascii="Times New Roman" w:hAnsi="Times New Roman"/>
                <w:color w:val="000000"/>
                <w:sz w:val="22"/>
              </w:rPr>
              <w:t>gttgaataaatccaaagactaacctgtatctgtggggcttcttgacacctccagcag</w:t>
            </w:r>
            <w:proofErr w:type="spellEnd"/>
            <w:r w:rsidRPr="007A3080">
              <w:rPr>
                <w:rFonts w:ascii="Times New Roman" w:hAnsi="Times New Roman"/>
                <w:color w:val="1A1A1A"/>
                <w:sz w:val="22"/>
                <w:lang w:val="en-US"/>
              </w:rPr>
              <w:t xml:space="preserve"> </w:t>
            </w:r>
            <w:r w:rsidRPr="00730497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  <w:lang w:val="en-US" w:eastAsia="en-US"/>
              </w:rPr>
              <w:t>(R)</w:t>
            </w:r>
          </w:p>
        </w:tc>
      </w:tr>
      <w:tr w:rsidR="003216FF" w:rsidRPr="00730497" w14:paraId="5BCBA1C1" w14:textId="77777777" w:rsidTr="006153E6">
        <w:tc>
          <w:tcPr>
            <w:tcW w:w="2547" w:type="dxa"/>
          </w:tcPr>
          <w:p w14:paraId="7AB11DDF" w14:textId="1EE2FA42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rtYB.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0</w:t>
            </w:r>
            <w:r w:rsidR="008F36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w</w:t>
            </w:r>
          </w:p>
        </w:tc>
        <w:tc>
          <w:tcPr>
            <w:tcW w:w="3685" w:type="dxa"/>
          </w:tcPr>
          <w:p w14:paraId="77D3F7CF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Y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promot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68" w:type="dxa"/>
          </w:tcPr>
          <w:p w14:paraId="19D6AD86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3049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gaagatgggtccaccgatagtgg</w:t>
            </w:r>
            <w:proofErr w:type="spellEnd"/>
            <w:r w:rsidRPr="0073049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F)</w:t>
            </w:r>
          </w:p>
        </w:tc>
      </w:tr>
      <w:tr w:rsidR="003216FF" w:rsidRPr="00730497" w14:paraId="2D70B34F" w14:textId="77777777" w:rsidTr="006153E6">
        <w:tc>
          <w:tcPr>
            <w:tcW w:w="2547" w:type="dxa"/>
          </w:tcPr>
          <w:p w14:paraId="2E094C2B" w14:textId="29F7A59A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A3080">
              <w:rPr>
                <w:rFonts w:ascii="Times New Roman" w:hAnsi="Times New Roman"/>
                <w:color w:val="000000"/>
                <w:sz w:val="22"/>
              </w:rPr>
              <w:t>crtYB.Mig1</w:t>
            </w:r>
            <w:r w:rsidR="008F36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A3080">
              <w:rPr>
                <w:rFonts w:ascii="Times New Roman" w:hAnsi="Times New Roman"/>
                <w:color w:val="000000"/>
                <w:sz w:val="22"/>
              </w:rPr>
              <w:t>Rv</w:t>
            </w:r>
          </w:p>
        </w:tc>
        <w:tc>
          <w:tcPr>
            <w:tcW w:w="3685" w:type="dxa"/>
          </w:tcPr>
          <w:p w14:paraId="35BBEC68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3049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rtY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promot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304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68" w:type="dxa"/>
          </w:tcPr>
          <w:p w14:paraId="05692302" w14:textId="77777777" w:rsidR="003216FF" w:rsidRPr="00730497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435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ggtaatgagctgaagtagaagctaatgattttggggatcgcccaaccaccatagttc</w:t>
            </w:r>
            <w:proofErr w:type="spellEnd"/>
            <w:r w:rsidRPr="00730497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  <w:lang w:val="en-US" w:eastAsia="en-US"/>
              </w:rPr>
              <w:t xml:space="preserve"> (R)</w:t>
            </w:r>
          </w:p>
        </w:tc>
      </w:tr>
      <w:tr w:rsidR="003216FF" w:rsidRPr="00730497" w14:paraId="39D22903" w14:textId="77777777" w:rsidTr="006153E6">
        <w:tc>
          <w:tcPr>
            <w:tcW w:w="2547" w:type="dxa"/>
          </w:tcPr>
          <w:p w14:paraId="579B9E49" w14:textId="2C7CFB2A" w:rsidR="003216FF" w:rsidRPr="008D05CA" w:rsidRDefault="008F3601" w:rsidP="000E00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rg2.1-348.</w:t>
            </w:r>
            <w:r w:rsidR="003216FF" w:rsidRPr="008D0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w</w:t>
            </w:r>
          </w:p>
          <w:p w14:paraId="08144664" w14:textId="77777777" w:rsidR="003216FF" w:rsidRPr="008D05CA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0CDD2513" w14:textId="77777777" w:rsidR="003216FF" w:rsidRPr="008D05CA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D05C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D05C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rg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 promoter containing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ox 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1AE40CF7" w14:textId="77777777" w:rsidR="003216FF" w:rsidRPr="004C5761" w:rsidRDefault="003216FF" w:rsidP="000E00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</w:t>
            </w:r>
            <w:r w:rsidRPr="008D0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ggtatatgcgttccgcgaactgcggagatgtgacgtcacatctcgtcacag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8D05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F)</w:t>
            </w:r>
          </w:p>
        </w:tc>
      </w:tr>
      <w:tr w:rsidR="003216FF" w:rsidRPr="00730497" w14:paraId="7A36B6D8" w14:textId="77777777" w:rsidTr="006153E6">
        <w:tc>
          <w:tcPr>
            <w:tcW w:w="2547" w:type="dxa"/>
          </w:tcPr>
          <w:p w14:paraId="4E7C244B" w14:textId="3CD14459" w:rsidR="003216FF" w:rsidRPr="008D05CA" w:rsidRDefault="008F3601" w:rsidP="000E00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rg2.1-348.</w:t>
            </w:r>
            <w:r w:rsidR="003216FF" w:rsidRPr="008D0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v</w:t>
            </w:r>
          </w:p>
          <w:p w14:paraId="0B8920AC" w14:textId="77777777" w:rsidR="003216FF" w:rsidRPr="008D05CA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26B72EA4" w14:textId="77777777" w:rsidR="003216FF" w:rsidRPr="008D05CA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D05C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D05C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rg2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 promot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taining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ox 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668" w:type="dxa"/>
          </w:tcPr>
          <w:p w14:paraId="5C852058" w14:textId="77777777" w:rsidR="003216FF" w:rsidRPr="008D05CA" w:rsidRDefault="003216FF" w:rsidP="000E00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D0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ctgtgacgagatgtgacgtcacatctccgcagttcgcggaacgcatatacc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R)</w:t>
            </w:r>
          </w:p>
        </w:tc>
      </w:tr>
      <w:tr w:rsidR="003216FF" w:rsidRPr="00730497" w14:paraId="55DEA75C" w14:textId="77777777" w:rsidTr="006153E6">
        <w:tc>
          <w:tcPr>
            <w:tcW w:w="2547" w:type="dxa"/>
          </w:tcPr>
          <w:p w14:paraId="2011655F" w14:textId="4F761D78" w:rsidR="003216FF" w:rsidRPr="008D05CA" w:rsidRDefault="008F3601" w:rsidP="000E00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rg2.1-220.</w:t>
            </w:r>
            <w:r w:rsidR="003216FF" w:rsidRPr="008D0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w</w:t>
            </w:r>
          </w:p>
          <w:p w14:paraId="566AAC60" w14:textId="77777777" w:rsidR="003216FF" w:rsidRPr="008D05CA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5563C7EC" w14:textId="77777777" w:rsidR="003216FF" w:rsidRPr="008D05CA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D05C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D05C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rg2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 promot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taining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x B.</w:t>
            </w:r>
          </w:p>
        </w:tc>
        <w:tc>
          <w:tcPr>
            <w:tcW w:w="6668" w:type="dxa"/>
          </w:tcPr>
          <w:p w14:paraId="6FF99BE6" w14:textId="77777777" w:rsidR="003216FF" w:rsidRPr="004C5761" w:rsidRDefault="003216FF" w:rsidP="000E00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</w:t>
            </w:r>
            <w:r w:rsidRPr="008D0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cgggctcgactgtcgaacgagcggaccagagatgccggcgagatgggct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8D05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F)</w:t>
            </w:r>
          </w:p>
        </w:tc>
      </w:tr>
      <w:tr w:rsidR="003216FF" w:rsidRPr="00730497" w14:paraId="510CECCF" w14:textId="77777777" w:rsidTr="006153E6">
        <w:trPr>
          <w:trHeight w:val="193"/>
        </w:trPr>
        <w:tc>
          <w:tcPr>
            <w:tcW w:w="2547" w:type="dxa"/>
          </w:tcPr>
          <w:p w14:paraId="59C76856" w14:textId="4575FE94" w:rsidR="003216FF" w:rsidRPr="008D05CA" w:rsidRDefault="008F3601" w:rsidP="000E00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rg2.1-220.</w:t>
            </w:r>
            <w:r w:rsidR="003216FF" w:rsidRPr="008D0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v</w:t>
            </w:r>
          </w:p>
          <w:p w14:paraId="51FA8501" w14:textId="77777777" w:rsidR="003216FF" w:rsidRPr="008D05CA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12CD686F" w14:textId="77777777" w:rsidR="003216FF" w:rsidRPr="008D05CA" w:rsidRDefault="003216FF" w:rsidP="000E00E5">
            <w:pPr>
              <w:jc w:val="both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D05C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. dendrorhous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D05C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rg2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 promot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taining</w:t>
            </w:r>
            <w:r w:rsidRPr="008D0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x B.</w:t>
            </w:r>
          </w:p>
        </w:tc>
        <w:tc>
          <w:tcPr>
            <w:tcW w:w="6668" w:type="dxa"/>
          </w:tcPr>
          <w:p w14:paraId="6D2C2178" w14:textId="77777777" w:rsidR="003216FF" w:rsidRPr="008D05CA" w:rsidRDefault="003216FF" w:rsidP="000E00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D0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gcccatctcgccggcatctctggtccgctcgttcgacagtcgagcccgg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R)</w:t>
            </w:r>
          </w:p>
        </w:tc>
      </w:tr>
    </w:tbl>
    <w:p w14:paraId="0C85C130" w14:textId="1E5737C6" w:rsidR="00DB176B" w:rsidRPr="006153E6" w:rsidRDefault="00DF51FD" w:rsidP="006153E6">
      <w:pPr>
        <w:jc w:val="both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F: forward; R: reverse. </w:t>
      </w:r>
      <w:r w:rsidR="003216FF" w:rsidRPr="00730497">
        <w:rPr>
          <w:rFonts w:ascii="Times New Roman" w:hAnsi="Times New Roman" w:cs="Times New Roman"/>
          <w:sz w:val="22"/>
          <w:szCs w:val="22"/>
          <w:lang w:val="en-US"/>
        </w:rPr>
        <w:t xml:space="preserve">5’ complementary ends of primers used to construct the </w:t>
      </w:r>
      <w:r w:rsidR="003216FF" w:rsidRPr="00730497">
        <w:rPr>
          <w:rFonts w:ascii="Times New Roman" w:hAnsi="Times New Roman" w:cs="Times New Roman"/>
          <w:i/>
          <w:sz w:val="22"/>
          <w:szCs w:val="22"/>
          <w:lang w:val="en-US"/>
        </w:rPr>
        <w:t>Xdmig1</w:t>
      </w:r>
      <w:r w:rsidR="003216FF" w:rsidRPr="00730497">
        <w:rPr>
          <w:rFonts w:ascii="Times New Roman" w:hAnsi="Times New Roman" w:cs="Times New Roman"/>
          <w:i/>
          <w:sz w:val="22"/>
          <w:szCs w:val="22"/>
          <w:vertAlign w:val="superscript"/>
          <w:lang w:val="en-US"/>
        </w:rPr>
        <w:t xml:space="preserve">-/- </w:t>
      </w:r>
      <w:r w:rsidR="003216FF" w:rsidRPr="00730497">
        <w:rPr>
          <w:rFonts w:ascii="Times New Roman" w:hAnsi="Times New Roman" w:cs="Times New Roman"/>
          <w:sz w:val="22"/>
          <w:szCs w:val="22"/>
          <w:lang w:val="en-US"/>
        </w:rPr>
        <w:t>strain are highlighted in bold.</w:t>
      </w:r>
      <w:r w:rsidR="006153E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216FF" w:rsidRPr="00730497">
        <w:rPr>
          <w:rFonts w:ascii="Times New Roman" w:hAnsi="Times New Roman" w:cs="Times New Roman"/>
          <w:sz w:val="22"/>
          <w:szCs w:val="22"/>
          <w:lang w:val="en-US"/>
        </w:rPr>
        <w:t>(F) and (R): indicates primer orientation, forward or reverse.</w:t>
      </w:r>
    </w:p>
    <w:sectPr w:rsidR="00DB176B" w:rsidRPr="006153E6" w:rsidSect="003216F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6FF"/>
    <w:rsid w:val="000A4BDF"/>
    <w:rsid w:val="000D3603"/>
    <w:rsid w:val="0017297F"/>
    <w:rsid w:val="00247A6F"/>
    <w:rsid w:val="003216FF"/>
    <w:rsid w:val="00330B8C"/>
    <w:rsid w:val="003E3632"/>
    <w:rsid w:val="003F2A1F"/>
    <w:rsid w:val="00414582"/>
    <w:rsid w:val="00421DDD"/>
    <w:rsid w:val="00455FFE"/>
    <w:rsid w:val="00492B67"/>
    <w:rsid w:val="004E141E"/>
    <w:rsid w:val="00517613"/>
    <w:rsid w:val="00526E43"/>
    <w:rsid w:val="00542591"/>
    <w:rsid w:val="005E7810"/>
    <w:rsid w:val="005F0AA0"/>
    <w:rsid w:val="00604F4D"/>
    <w:rsid w:val="00613565"/>
    <w:rsid w:val="006153E6"/>
    <w:rsid w:val="007453BC"/>
    <w:rsid w:val="00751A75"/>
    <w:rsid w:val="00756F19"/>
    <w:rsid w:val="007F04C2"/>
    <w:rsid w:val="00827EB8"/>
    <w:rsid w:val="00866D41"/>
    <w:rsid w:val="00867A57"/>
    <w:rsid w:val="008C1429"/>
    <w:rsid w:val="008F3601"/>
    <w:rsid w:val="009B1D02"/>
    <w:rsid w:val="009B359D"/>
    <w:rsid w:val="00A350A6"/>
    <w:rsid w:val="00A369F9"/>
    <w:rsid w:val="00A9046D"/>
    <w:rsid w:val="00AD1E32"/>
    <w:rsid w:val="00AF4D88"/>
    <w:rsid w:val="00B93B6A"/>
    <w:rsid w:val="00BA0DB8"/>
    <w:rsid w:val="00BA5A52"/>
    <w:rsid w:val="00BC6AA3"/>
    <w:rsid w:val="00C3620B"/>
    <w:rsid w:val="00C41236"/>
    <w:rsid w:val="00C8590F"/>
    <w:rsid w:val="00CE1C32"/>
    <w:rsid w:val="00D02617"/>
    <w:rsid w:val="00D10591"/>
    <w:rsid w:val="00D305E7"/>
    <w:rsid w:val="00D307EE"/>
    <w:rsid w:val="00D6289E"/>
    <w:rsid w:val="00D86B7E"/>
    <w:rsid w:val="00DC4BDE"/>
    <w:rsid w:val="00DF51FD"/>
    <w:rsid w:val="00E37A46"/>
    <w:rsid w:val="00E56F6B"/>
    <w:rsid w:val="00E67F7D"/>
    <w:rsid w:val="00E7330F"/>
    <w:rsid w:val="00EF29D2"/>
    <w:rsid w:val="00EF647E"/>
    <w:rsid w:val="00F16540"/>
    <w:rsid w:val="00F21869"/>
    <w:rsid w:val="00F76468"/>
    <w:rsid w:val="00FC36E1"/>
    <w:rsid w:val="00FC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D1CF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6F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16FF"/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98</Words>
  <Characters>3292</Characters>
  <Application>Microsoft Macintosh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S1. Primers used in this work.</vt:lpstr>
      <vt:lpstr/>
      <vt:lpstr>F: forward; R: reverse. 5’ complementary ends of primers used to construct the X</vt:lpstr>
    </vt:vector>
  </TitlesOfParts>
  <Company>Universidad de Chile</Company>
  <LinksUpToDate>false</LinksUpToDate>
  <CharactersWithSpaces>3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lcaino Gorman</dc:creator>
  <cp:keywords/>
  <dc:description/>
  <cp:lastModifiedBy>Jennifer Alcaino Gorman</cp:lastModifiedBy>
  <cp:revision>7</cp:revision>
  <dcterms:created xsi:type="dcterms:W3CDTF">2016-06-06T17:42:00Z</dcterms:created>
  <dcterms:modified xsi:type="dcterms:W3CDTF">2016-06-24T16:08:00Z</dcterms:modified>
</cp:coreProperties>
</file>